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6F5A7F" w14:textId="77777777" w:rsidR="008053F2" w:rsidRPr="00ED0AAE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</w:pPr>
      <w:r w:rsidRPr="00ED0AAE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>Supplementary materials</w:t>
      </w:r>
    </w:p>
    <w:p w14:paraId="6AEF6E22" w14:textId="77777777" w:rsidR="008053F2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7E6110CC" w14:textId="77777777" w:rsidR="008053F2" w:rsidRPr="00226C9B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</w:pPr>
      <w:r w:rsidRPr="00226C9B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>Contents of this document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>:</w:t>
      </w:r>
    </w:p>
    <w:p w14:paraId="6CCE6B73" w14:textId="77777777" w:rsidR="008053F2" w:rsidRPr="00A73B4E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45FD1908" w14:textId="77777777" w:rsidR="008053F2" w:rsidRDefault="008053F2" w:rsidP="008053F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lang w:val="en-US" w:eastAsia="en-GB"/>
        </w:rPr>
      </w:pPr>
      <w:r w:rsidRPr="006A462B">
        <w:rPr>
          <w:rFonts w:ascii="Times New Roman" w:eastAsia="Times New Roman" w:hAnsi="Times New Roman" w:cs="Times New Roman"/>
          <w:b/>
          <w:color w:val="000000" w:themeColor="text1"/>
          <w:lang w:val="en-US" w:eastAsia="en-GB"/>
        </w:rPr>
        <w:t>Search terms and queries used</w:t>
      </w:r>
    </w:p>
    <w:p w14:paraId="19B6244C" w14:textId="77777777" w:rsidR="008053F2" w:rsidRPr="006A462B" w:rsidRDefault="008053F2" w:rsidP="008053F2">
      <w:pPr>
        <w:pStyle w:val="ListParagraph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</w:pPr>
    </w:p>
    <w:p w14:paraId="7B9B29A8" w14:textId="77777777" w:rsidR="008053F2" w:rsidRPr="006A462B" w:rsidRDefault="008053F2" w:rsidP="008053F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lang w:val="en-US" w:eastAsia="en-GB"/>
        </w:rPr>
      </w:pPr>
      <w:r w:rsidRPr="006A462B">
        <w:rPr>
          <w:rFonts w:ascii="Times New Roman" w:eastAsia="Times New Roman" w:hAnsi="Times New Roman" w:cs="Times New Roman"/>
          <w:b/>
          <w:color w:val="000000" w:themeColor="text1"/>
          <w:lang w:val="en-US" w:eastAsia="en-GB"/>
        </w:rPr>
        <w:t>Clarifications on the elements of the</w:t>
      </w:r>
      <w:r w:rsidRPr="006A462B">
        <w:rPr>
          <w:b/>
          <w:lang w:val="en-US"/>
        </w:rPr>
        <w:t xml:space="preserve"> </w:t>
      </w:r>
      <w:r w:rsidRPr="006A462B">
        <w:rPr>
          <w:rFonts w:ascii="Times New Roman" w:eastAsia="Times New Roman" w:hAnsi="Times New Roman" w:cs="Times New Roman"/>
          <w:b/>
          <w:i/>
          <w:color w:val="000000" w:themeColor="text1"/>
          <w:lang w:val="en-US" w:eastAsia="en-GB"/>
        </w:rPr>
        <w:t>framework of the institutionalization of Health Technology Assessment of medical devices in a country</w:t>
      </w:r>
    </w:p>
    <w:p w14:paraId="0A9A1F20" w14:textId="77777777" w:rsidR="008053F2" w:rsidRPr="006A462B" w:rsidRDefault="008053F2" w:rsidP="008053F2">
      <w:pPr>
        <w:pStyle w:val="ListParagraph"/>
        <w:jc w:val="both"/>
        <w:rPr>
          <w:rFonts w:ascii="Times New Roman" w:eastAsia="Times New Roman" w:hAnsi="Times New Roman" w:cs="Times New Roman"/>
          <w:b/>
          <w:color w:val="000000" w:themeColor="text1"/>
          <w:lang w:val="en-US" w:eastAsia="en-GB"/>
        </w:rPr>
      </w:pPr>
    </w:p>
    <w:p w14:paraId="55A8C34C" w14:textId="77777777" w:rsidR="008053F2" w:rsidRPr="006821E7" w:rsidRDefault="008053F2" w:rsidP="008053F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</w:pPr>
      <w:r w:rsidRPr="006A462B">
        <w:rPr>
          <w:rFonts w:ascii="Times New Roman" w:eastAsia="Times New Roman" w:hAnsi="Times New Roman" w:cs="Times New Roman"/>
          <w:b/>
          <w:color w:val="000000" w:themeColor="text1"/>
          <w:lang w:val="en-US" w:eastAsia="en-GB"/>
        </w:rPr>
        <w:t>Institutionalization of Health Technology Assessment of medical devices in a country for each Cluster</w:t>
      </w:r>
    </w:p>
    <w:p w14:paraId="46592F0C" w14:textId="77777777" w:rsidR="008053F2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br w:type="page"/>
      </w:r>
    </w:p>
    <w:p w14:paraId="666EC389" w14:textId="77777777" w:rsidR="008053F2" w:rsidRPr="006F3D91" w:rsidRDefault="008053F2" w:rsidP="008053F2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6F3D91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lastRenderedPageBreak/>
        <w:t>Search term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 xml:space="preserve"> and queries</w:t>
      </w:r>
      <w:r w:rsidRPr="006F3D91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 xml:space="preserve"> used</w:t>
      </w:r>
    </w:p>
    <w:p w14:paraId="4250595A" w14:textId="77777777" w:rsidR="008053F2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1F80B1D5" w14:textId="77777777" w:rsidR="008053F2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The search terms below were used. These search terms were interpolated through Boolean operators to build search queries f</w:t>
      </w:r>
      <w:r w:rsidRPr="00AE5494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or MEDLINE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/PubMed</w:t>
      </w:r>
      <w:r w:rsidRPr="00AE5494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, Web of Science, and Scopus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.</w:t>
      </w:r>
    </w:p>
    <w:p w14:paraId="2732ED94" w14:textId="77777777" w:rsidR="008053F2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67D11F41" w14:textId="77777777" w:rsidR="008053F2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en-GB"/>
        </w:rPr>
      </w:pPr>
      <w:r w:rsidRPr="00AD4E5A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>Search terms:</w:t>
      </w:r>
    </w:p>
    <w:p w14:paraId="5CA8EE4F" w14:textId="77777777" w:rsidR="008053F2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en-GB"/>
        </w:rPr>
      </w:pPr>
    </w:p>
    <w:p w14:paraId="57CB238A" w14:textId="77777777" w:rsidR="008053F2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en-GB"/>
        </w:rPr>
      </w:pPr>
      <w:bookmarkStart w:id="0" w:name="OLE_LINK3"/>
      <w:r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en-GB"/>
        </w:rPr>
        <w:t xml:space="preserve">health technology assessment; HTA; value assessment; comparative assessment; appraisal; </w:t>
      </w:r>
      <w:r w:rsidRPr="00276E9C"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en-GB"/>
        </w:rPr>
        <w:t xml:space="preserve">medical device; medical technology;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en-GB"/>
        </w:rPr>
        <w:t>medtech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en-GB"/>
        </w:rPr>
        <w:t xml:space="preserve">; equipment; procedure; policy; regulation; legislation; law; statute; institutionalization; governance; pricing; reimbursement; funding; financing; spending; horizon scanning; </w:t>
      </w:r>
      <w:r w:rsidRPr="5A813702"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en-GB"/>
        </w:rPr>
        <w:t xml:space="preserve">horizon </w:t>
      </w:r>
      <w:r w:rsidRPr="7079A9F7"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en-GB"/>
        </w:rPr>
        <w:t>scan</w:t>
      </w:r>
      <w:r w:rsidRPr="5A813702"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en-GB"/>
        </w:rPr>
        <w:t>;</w:t>
      </w:r>
      <w:r w:rsidRPr="62DBB1CC"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en-GB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en-GB"/>
        </w:rPr>
        <w:t>early awareness; alert system</w:t>
      </w:r>
      <w:bookmarkEnd w:id="0"/>
    </w:p>
    <w:p w14:paraId="271F52FB" w14:textId="77777777" w:rsidR="008053F2" w:rsidRPr="00E718EC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77BF2599" w14:textId="77777777" w:rsidR="008053F2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 xml:space="preserve">Search queries </w:t>
      </w:r>
      <w:r w:rsidRPr="0022598C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>for MEDLINE/PubMed, Web of Science, and Scopu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 xml:space="preserve">: </w:t>
      </w:r>
    </w:p>
    <w:p w14:paraId="7B12442E" w14:textId="77777777" w:rsidR="008053F2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06CEA49B" w14:textId="77777777" w:rsidR="008053F2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For </w:t>
      </w:r>
      <w:r w:rsidRPr="00E73C2D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>MEDLINE</w:t>
      </w:r>
      <w:r w:rsidRPr="0022598C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>/PubMed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:</w:t>
      </w:r>
    </w:p>
    <w:p w14:paraId="408D8694" w14:textId="77777777" w:rsidR="008053F2" w:rsidRPr="00802E5E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(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“</w:t>
      </w:r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health technology </w:t>
      </w:r>
      <w:proofErr w:type="gramStart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assessment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”</w:t>
      </w:r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[</w:t>
      </w:r>
      <w:proofErr w:type="gramEnd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Title/Abstract] OR HTA[Title/Abstract] OR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“</w:t>
      </w:r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value </w:t>
      </w:r>
      <w:proofErr w:type="gramStart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assessment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”</w:t>
      </w:r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[</w:t>
      </w:r>
      <w:proofErr w:type="gramEnd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Title/Abstract] OR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“</w:t>
      </w:r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comparative </w:t>
      </w:r>
      <w:proofErr w:type="gramStart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assessment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”</w:t>
      </w:r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[</w:t>
      </w:r>
      <w:proofErr w:type="gramEnd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Title/Abstract] OR </w:t>
      </w:r>
      <w:proofErr w:type="gramStart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appraisal[</w:t>
      </w:r>
      <w:proofErr w:type="gramEnd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Title/Abstract] OR </w:t>
      </w:r>
      <w:proofErr w:type="gramStart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appraisals[</w:t>
      </w:r>
      <w:proofErr w:type="gramEnd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Title/Abstract])</w:t>
      </w:r>
    </w:p>
    <w:p w14:paraId="1070C56B" w14:textId="77777777" w:rsidR="008053F2" w:rsidRPr="00802E5E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AND</w:t>
      </w:r>
    </w:p>
    <w:p w14:paraId="515251B1" w14:textId="77777777" w:rsidR="008053F2" w:rsidRPr="00802E5E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(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“</w:t>
      </w:r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medical </w:t>
      </w:r>
      <w:proofErr w:type="gramStart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device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”</w:t>
      </w:r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[</w:t>
      </w:r>
      <w:proofErr w:type="gramEnd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Title/Abstract] OR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“</w:t>
      </w:r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medical </w:t>
      </w:r>
      <w:proofErr w:type="gramStart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devices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”</w:t>
      </w:r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[</w:t>
      </w:r>
      <w:proofErr w:type="gramEnd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Title/Abstract] OR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“</w:t>
      </w:r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medical </w:t>
      </w:r>
      <w:proofErr w:type="gramStart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technology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”</w:t>
      </w:r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[</w:t>
      </w:r>
      <w:proofErr w:type="gramEnd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Title/Abstract] OR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“</w:t>
      </w:r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medical </w:t>
      </w:r>
      <w:proofErr w:type="gramStart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technologies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”</w:t>
      </w:r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[</w:t>
      </w:r>
      <w:proofErr w:type="gramEnd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Title/Abstract] OR </w:t>
      </w:r>
      <w:proofErr w:type="spellStart"/>
      <w:proofErr w:type="gramStart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medtech</w:t>
      </w:r>
      <w:proofErr w:type="spellEnd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[</w:t>
      </w:r>
      <w:proofErr w:type="gramEnd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Title/Abstract] OR </w:t>
      </w:r>
      <w:proofErr w:type="gramStart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equipment[</w:t>
      </w:r>
      <w:proofErr w:type="gramEnd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Title/Abstract] OR </w:t>
      </w:r>
      <w:proofErr w:type="gramStart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procedure[</w:t>
      </w:r>
      <w:proofErr w:type="gramEnd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Title/Abstract] OR </w:t>
      </w:r>
      <w:proofErr w:type="gramStart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procedures[</w:t>
      </w:r>
      <w:proofErr w:type="gramEnd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Title/Abstract])</w:t>
      </w:r>
    </w:p>
    <w:p w14:paraId="5E14D980" w14:textId="77777777" w:rsidR="008053F2" w:rsidRPr="00802E5E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AND</w:t>
      </w:r>
    </w:p>
    <w:p w14:paraId="60E8FA69" w14:textId="77777777" w:rsidR="008053F2" w:rsidRPr="00802E5E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(</w:t>
      </w:r>
      <w:proofErr w:type="gramStart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policy[</w:t>
      </w:r>
      <w:proofErr w:type="gramEnd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Title/Abstract] OR </w:t>
      </w:r>
      <w:proofErr w:type="gramStart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policies[</w:t>
      </w:r>
      <w:proofErr w:type="gramEnd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Title/Abstract] OR </w:t>
      </w:r>
      <w:proofErr w:type="gramStart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regulation[</w:t>
      </w:r>
      <w:proofErr w:type="gramEnd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Title/Abstract] OR </w:t>
      </w:r>
      <w:proofErr w:type="gramStart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regulations[</w:t>
      </w:r>
      <w:proofErr w:type="gramEnd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Title/Abstract] OR </w:t>
      </w:r>
      <w:proofErr w:type="gramStart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legislation[</w:t>
      </w:r>
      <w:proofErr w:type="gramEnd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Title/Abstract] OR </w:t>
      </w:r>
      <w:proofErr w:type="gramStart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law[</w:t>
      </w:r>
      <w:proofErr w:type="gramEnd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Title/Abstract] OR </w:t>
      </w:r>
      <w:proofErr w:type="gramStart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laws[</w:t>
      </w:r>
      <w:proofErr w:type="gramEnd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Title/Abstract] OR </w:t>
      </w:r>
      <w:proofErr w:type="gramStart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statute[</w:t>
      </w:r>
      <w:proofErr w:type="gramEnd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Title/Abstract] OR </w:t>
      </w:r>
      <w:proofErr w:type="gramStart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statutes[</w:t>
      </w:r>
      <w:proofErr w:type="gramEnd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Title/Abstract] OR </w:t>
      </w:r>
      <w:proofErr w:type="gramStart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institutionalization[</w:t>
      </w:r>
      <w:proofErr w:type="gramEnd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Title/Abstract] OR </w:t>
      </w:r>
      <w:proofErr w:type="gramStart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governance[</w:t>
      </w:r>
      <w:proofErr w:type="gramEnd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Title/Abstract])</w:t>
      </w:r>
    </w:p>
    <w:p w14:paraId="64DB7219" w14:textId="77777777" w:rsidR="008053F2" w:rsidRPr="00802E5E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AND</w:t>
      </w:r>
    </w:p>
    <w:p w14:paraId="51B50EC2" w14:textId="77777777" w:rsidR="008053F2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(</w:t>
      </w:r>
      <w:proofErr w:type="gramStart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pricing[</w:t>
      </w:r>
      <w:proofErr w:type="gramEnd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Title/Abstract] OR </w:t>
      </w:r>
      <w:proofErr w:type="gramStart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reimbursement[</w:t>
      </w:r>
      <w:proofErr w:type="gramEnd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Title/Abstract] OR </w:t>
      </w:r>
      <w:proofErr w:type="gramStart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funding[</w:t>
      </w:r>
      <w:proofErr w:type="gramEnd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Title/Abstract] OR </w:t>
      </w:r>
      <w:proofErr w:type="gramStart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financing[</w:t>
      </w:r>
      <w:proofErr w:type="gramEnd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Title/Abstract] OR </w:t>
      </w:r>
      <w:proofErr w:type="gramStart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spending[</w:t>
      </w:r>
      <w:proofErr w:type="gramEnd"/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Title/Abstract] OR "horizon scanning"[Title/Abstract] </w:t>
      </w:r>
      <w:r w:rsidRPr="225A5C09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OR "horizon </w:t>
      </w:r>
      <w:r w:rsidRPr="25D2DA2A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scan</w:t>
      </w:r>
      <w:r w:rsidRPr="225A5C09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"[Title/Abstract]</w:t>
      </w:r>
      <w:r w:rsidRPr="427CC118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</w:t>
      </w:r>
      <w:r w:rsidRPr="00802E5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OR "early awareness"[Title/Abstract] OR "alert system"[Title/Abstract])</w:t>
      </w:r>
    </w:p>
    <w:p w14:paraId="2A0414F9" w14:textId="77777777" w:rsidR="008053F2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79A56EE4" w14:textId="77777777" w:rsidR="008053F2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5A9C2A3F" w14:textId="77777777" w:rsidR="008053F2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For </w:t>
      </w:r>
      <w:r w:rsidRPr="00E73C2D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>Web of Science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:</w:t>
      </w:r>
    </w:p>
    <w:p w14:paraId="340D91AC" w14:textId="77777777" w:rsidR="008053F2" w:rsidRPr="005E6B25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TS</w:t>
      </w:r>
      <w:proofErr w:type="gramStart"/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=(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“</w:t>
      </w:r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health technology assessment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”</w:t>
      </w:r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OR HTA OR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“</w:t>
      </w:r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value assessment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”</w:t>
      </w:r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OR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“</w:t>
      </w:r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comparative assessment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”</w:t>
      </w:r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OR appraisal OR appraisals)</w:t>
      </w:r>
    </w:p>
    <w:p w14:paraId="079A44B6" w14:textId="77777777" w:rsidR="008053F2" w:rsidRPr="005E6B25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AND</w:t>
      </w:r>
    </w:p>
    <w:p w14:paraId="444AA9B2" w14:textId="77777777" w:rsidR="008053F2" w:rsidRPr="005E6B25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TS</w:t>
      </w:r>
      <w:proofErr w:type="gramStart"/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=(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“</w:t>
      </w:r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medical device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”</w:t>
      </w:r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OR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“</w:t>
      </w:r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medical devices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”</w:t>
      </w:r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OR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“</w:t>
      </w:r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medical technology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””</w:t>
      </w:r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OR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“</w:t>
      </w:r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medical technologies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”</w:t>
      </w:r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OR </w:t>
      </w:r>
      <w:proofErr w:type="spellStart"/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medtech</w:t>
      </w:r>
      <w:proofErr w:type="spellEnd"/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OR equipment OR procedure OR procedures)</w:t>
      </w:r>
    </w:p>
    <w:p w14:paraId="7F5CF89D" w14:textId="77777777" w:rsidR="008053F2" w:rsidRPr="005E6B25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AND</w:t>
      </w:r>
    </w:p>
    <w:p w14:paraId="2CBA8EE8" w14:textId="77777777" w:rsidR="008053F2" w:rsidRPr="005E6B25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TS</w:t>
      </w:r>
      <w:proofErr w:type="gramStart"/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=(</w:t>
      </w:r>
      <w:proofErr w:type="gramEnd"/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policy OR policies OR regulation OR regulations OR legislation OR law OR laws OR statute OR statutes OR institutionalization OR governance)</w:t>
      </w:r>
    </w:p>
    <w:p w14:paraId="0C09151A" w14:textId="77777777" w:rsidR="008053F2" w:rsidRPr="005E6B25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AND</w:t>
      </w:r>
    </w:p>
    <w:p w14:paraId="537B5079" w14:textId="77777777" w:rsidR="008053F2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TS</w:t>
      </w:r>
      <w:proofErr w:type="gramStart"/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=(</w:t>
      </w:r>
      <w:proofErr w:type="gramEnd"/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pricing OR reimbursement OR funding OR financing OR spending OR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“</w:t>
      </w:r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horizon scanning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”</w:t>
      </w:r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OR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“</w:t>
      </w:r>
      <w:r w:rsidRPr="6DE157AB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horizon scan” OR “</w:t>
      </w:r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early awareness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”</w:t>
      </w:r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OR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“</w:t>
      </w:r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alert system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”</w:t>
      </w:r>
      <w:r w:rsidRPr="005E6B2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)</w:t>
      </w:r>
    </w:p>
    <w:p w14:paraId="3CCB1D7B" w14:textId="77777777" w:rsidR="008053F2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5736C442" w14:textId="77777777" w:rsidR="008053F2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6B140A3D" w14:textId="77777777" w:rsidR="008053F2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For </w:t>
      </w:r>
      <w:r w:rsidRPr="00802744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>Scopus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:</w:t>
      </w:r>
    </w:p>
    <w:p w14:paraId="7AD9C66F" w14:textId="77777777" w:rsidR="008053F2" w:rsidRPr="005C577D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lastRenderedPageBreak/>
        <w:t>TITLE-ABS-</w:t>
      </w:r>
      <w:proofErr w:type="gramStart"/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KEY(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“</w:t>
      </w:r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health technology assessment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”</w:t>
      </w:r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OR HTA OR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“</w:t>
      </w:r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value assessment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”</w:t>
      </w:r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OR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“</w:t>
      </w:r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comparative assessment" OR appraisal OR appraisals)</w:t>
      </w:r>
    </w:p>
    <w:p w14:paraId="0F9E8F55" w14:textId="77777777" w:rsidR="008053F2" w:rsidRPr="005C577D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AND</w:t>
      </w:r>
    </w:p>
    <w:p w14:paraId="50ED5EDC" w14:textId="77777777" w:rsidR="008053F2" w:rsidRPr="005C577D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TITLE-ABS-</w:t>
      </w:r>
      <w:proofErr w:type="gramStart"/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KEY(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“</w:t>
      </w:r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medical device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”</w:t>
      </w:r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OR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“</w:t>
      </w:r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medical devices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”</w:t>
      </w:r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OR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“</w:t>
      </w:r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medical technology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”</w:t>
      </w:r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OR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“</w:t>
      </w:r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medical technologies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”</w:t>
      </w:r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OR </w:t>
      </w:r>
      <w:proofErr w:type="spellStart"/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medtech</w:t>
      </w:r>
      <w:proofErr w:type="spellEnd"/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OR equipment OR procedure OR procedures)</w:t>
      </w:r>
    </w:p>
    <w:p w14:paraId="3D5CF37E" w14:textId="77777777" w:rsidR="008053F2" w:rsidRPr="005C577D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AND</w:t>
      </w:r>
    </w:p>
    <w:p w14:paraId="31F5ECE2" w14:textId="77777777" w:rsidR="008053F2" w:rsidRPr="005C577D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TITLE-ABS-</w:t>
      </w:r>
      <w:proofErr w:type="gramStart"/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KEY(</w:t>
      </w:r>
      <w:proofErr w:type="gramEnd"/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policy OR policies OR regulation OR regulations OR legislation OR law OR laws OR statute OR statutes OR institutionalization OR governance)</w:t>
      </w:r>
    </w:p>
    <w:p w14:paraId="428D7836" w14:textId="77777777" w:rsidR="008053F2" w:rsidRPr="005C577D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AND</w:t>
      </w:r>
    </w:p>
    <w:p w14:paraId="48498EDA" w14:textId="77777777" w:rsidR="008053F2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TITLE-ABS-</w:t>
      </w:r>
      <w:proofErr w:type="gramStart"/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KEY(</w:t>
      </w:r>
      <w:proofErr w:type="gramEnd"/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pricing OR reimbursement OR funding OR financing OR spending OR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“</w:t>
      </w:r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horizon scanning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”</w:t>
      </w:r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</w:t>
      </w:r>
      <w:r w:rsidRPr="5A0FD62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OR “</w:t>
      </w:r>
      <w:r w:rsidRPr="268A61FA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horizon </w:t>
      </w:r>
      <w:r w:rsidRPr="6CBBC91F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scan”</w:t>
      </w:r>
      <w:r w:rsidRPr="3DC22DC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</w:t>
      </w:r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OR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“</w:t>
      </w:r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early awareness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”</w:t>
      </w:r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OR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“</w:t>
      </w:r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alert system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”</w:t>
      </w:r>
      <w:r w:rsidRPr="005C577D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)</w:t>
      </w:r>
    </w:p>
    <w:p w14:paraId="48FA15DD" w14:textId="77777777" w:rsidR="008053F2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br w:type="page"/>
      </w:r>
    </w:p>
    <w:p w14:paraId="3D25A2DE" w14:textId="77777777" w:rsidR="008053F2" w:rsidRPr="00C30B91" w:rsidRDefault="008053F2" w:rsidP="008053F2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</w:pPr>
      <w:r w:rsidRPr="004F33C7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lastRenderedPageBreak/>
        <w:t>Clarifications on the elements of the</w:t>
      </w:r>
      <w:r w:rsidRPr="004F33C7">
        <w:rPr>
          <w:b/>
          <w:bCs/>
          <w:lang w:val="en-US"/>
        </w:rPr>
        <w:t xml:space="preserve"> </w:t>
      </w:r>
      <w:r w:rsidRPr="004F33C7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US" w:eastAsia="en-GB"/>
        </w:rPr>
        <w:t>framework of the institutionalization of Health Technology Assessment of medical devices in a country</w:t>
      </w:r>
    </w:p>
    <w:p w14:paraId="67E5E17B" w14:textId="77777777" w:rsidR="008053F2" w:rsidRPr="00C30B91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</w:pPr>
    </w:p>
    <w:p w14:paraId="79082CC8" w14:textId="77777777" w:rsidR="008053F2" w:rsidRDefault="008053F2" w:rsidP="008053F2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6821E7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Impact of HTA-MDs recommendations </w:t>
      </w:r>
      <w:proofErr w:type="gramStart"/>
      <w:r w:rsidRPr="006821E7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with regard to</w:t>
      </w:r>
      <w:proofErr w:type="gramEnd"/>
      <w:r w:rsidRPr="006821E7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funding decisions</w:t>
      </w:r>
    </w:p>
    <w:p w14:paraId="49AAF396" w14:textId="77777777" w:rsidR="008053F2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3E4F8FCB" w14:textId="77777777" w:rsidR="008053F2" w:rsidRDefault="008053F2" w:rsidP="008053F2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C1384D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 xml:space="preserve">Clarification: </w:t>
      </w:r>
      <w:r w:rsidRPr="007503B3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This element distinguishes between systems where HTA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-MDs</w:t>
      </w:r>
      <w:r w:rsidRPr="007503B3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findings directly determine funding decisions (binding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; regulatory role</w:t>
      </w:r>
      <w:r w:rsidRPr="007503B3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) versus systems where assessments serve as recommendations that decision-makers may consider but aren't obliged to follow (non-binding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; advisory role</w:t>
      </w:r>
      <w:r w:rsidRPr="007503B3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).</w:t>
      </w:r>
    </w:p>
    <w:p w14:paraId="0D4C3178" w14:textId="77777777" w:rsidR="008053F2" w:rsidRPr="009C52E8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3F129073" w14:textId="77777777" w:rsidR="008053F2" w:rsidRDefault="008053F2" w:rsidP="008053F2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FF07BE">
        <w:rPr>
          <w:rFonts w:ascii="Times New Roman" w:eastAsia="Times New Roman" w:hAnsi="Times New Roman" w:cs="Times New Roman"/>
          <w:color w:val="000000" w:themeColor="text1"/>
          <w:lang w:val="en-US"/>
        </w:rPr>
        <w:t>Basis for national HTA-MDs institutionalization</w:t>
      </w:r>
    </w:p>
    <w:p w14:paraId="463C6D09" w14:textId="77777777" w:rsidR="008053F2" w:rsidRPr="00F4132B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172FC345" w14:textId="77777777" w:rsidR="008053F2" w:rsidRPr="0020152F" w:rsidRDefault="008053F2" w:rsidP="008053F2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 xml:space="preserve">Clarification: </w:t>
      </w:r>
      <w:r w:rsidRPr="00D50AA0">
        <w:rPr>
          <w:rFonts w:ascii="Times New Roman" w:eastAsia="Times New Roman" w:hAnsi="Times New Roman" w:cs="Times New Roman"/>
          <w:lang w:val="en-US"/>
        </w:rPr>
        <w:t>This refers to the foundational authority establishing HTA</w:t>
      </w:r>
      <w:r>
        <w:rPr>
          <w:rFonts w:ascii="Times New Roman" w:eastAsia="Times New Roman" w:hAnsi="Times New Roman" w:cs="Times New Roman"/>
          <w:lang w:val="en-US"/>
        </w:rPr>
        <w:t>-MDs</w:t>
      </w:r>
      <w:r w:rsidRPr="00D50AA0">
        <w:rPr>
          <w:rFonts w:ascii="Times New Roman" w:eastAsia="Times New Roman" w:hAnsi="Times New Roman" w:cs="Times New Roman"/>
          <w:lang w:val="en-US"/>
        </w:rPr>
        <w:t xml:space="preserve"> activities. Technical procedural documents provide methodological guidance but carry less authority than legal acts, which formally embed HTA in legislation and potentially mandate adherence to assessment outcomes.</w:t>
      </w:r>
    </w:p>
    <w:p w14:paraId="1E62EF1B" w14:textId="77777777" w:rsidR="008053F2" w:rsidRPr="0020152F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547BABC2" w14:textId="77777777" w:rsidR="008053F2" w:rsidRDefault="008053F2" w:rsidP="008053F2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FF07BE">
        <w:rPr>
          <w:rFonts w:ascii="Times New Roman" w:eastAsia="Times New Roman" w:hAnsi="Times New Roman" w:cs="Times New Roman"/>
          <w:color w:val="000000" w:themeColor="text1"/>
          <w:lang w:val="en-US"/>
        </w:rPr>
        <w:t>The body entrusted with the public HTA-MDs mandate can commission external experts for assessment and/or appraisal activities</w:t>
      </w:r>
    </w:p>
    <w:p w14:paraId="27792039" w14:textId="77777777" w:rsidR="008053F2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6CD5F003" w14:textId="77777777" w:rsidR="008053F2" w:rsidRDefault="008053F2" w:rsidP="008053F2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6C37FE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>Clarification: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</w:t>
      </w:r>
      <w:r w:rsidRPr="006C37F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This element examines whether the HTA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-MDs</w:t>
      </w:r>
      <w:r w:rsidRPr="006C37F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body can engage external expertise or must rely exclusively on in-house resources. The ability to commission external experts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may increase</w:t>
      </w:r>
      <w:r w:rsidRPr="006C37F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assessment capacity and may bring specialized knowledge for complex technologies.</w:t>
      </w:r>
    </w:p>
    <w:p w14:paraId="6665A3F7" w14:textId="77777777" w:rsidR="008053F2" w:rsidRPr="007E0B75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645024C1" w14:textId="77777777" w:rsidR="008053F2" w:rsidRDefault="008053F2" w:rsidP="008053F2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FF07BE">
        <w:rPr>
          <w:rFonts w:ascii="Times New Roman" w:eastAsia="Times New Roman" w:hAnsi="Times New Roman" w:cs="Times New Roman"/>
          <w:color w:val="000000" w:themeColor="text1"/>
          <w:lang w:val="en-US"/>
        </w:rPr>
        <w:t>Nature of the body entrusted with the national mandate for HTA-MDs activities</w:t>
      </w:r>
    </w:p>
    <w:p w14:paraId="719EDAC6" w14:textId="77777777" w:rsidR="008053F2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763BD5E3" w14:textId="77777777" w:rsidR="008053F2" w:rsidRDefault="008053F2" w:rsidP="008053F2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6810D3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>Clarification: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</w:t>
      </w:r>
      <w:r w:rsidRPr="006810D3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This describes the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nature of the organization</w:t>
      </w:r>
      <w:r w:rsidRPr="006810D3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conducting HTA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-MDs</w:t>
      </w:r>
      <w:r w:rsidRPr="006810D3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, reflecting different governance approaches.</w:t>
      </w:r>
    </w:p>
    <w:p w14:paraId="70895E52" w14:textId="77777777" w:rsidR="008053F2" w:rsidRPr="00FD5F59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60F46F8A" w14:textId="77777777" w:rsidR="008053F2" w:rsidRDefault="008053F2" w:rsidP="008053F2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FF07BE">
        <w:rPr>
          <w:rFonts w:ascii="Times New Roman" w:eastAsia="Times New Roman" w:hAnsi="Times New Roman" w:cs="Times New Roman"/>
          <w:color w:val="000000" w:themeColor="text1"/>
          <w:lang w:val="en-US"/>
        </w:rPr>
        <w:t>Type of healthcare system</w:t>
      </w:r>
    </w:p>
    <w:p w14:paraId="1C67F5CC" w14:textId="77777777" w:rsidR="008053F2" w:rsidRPr="0094654B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5B4D65D4" w14:textId="77777777" w:rsidR="008053F2" w:rsidRDefault="008053F2" w:rsidP="008053F2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 xml:space="preserve">Clarification: </w:t>
      </w:r>
      <w:r w:rsidRPr="00D50AA0">
        <w:rPr>
          <w:rFonts w:ascii="Times New Roman" w:eastAsia="Times New Roman" w:hAnsi="Times New Roman" w:cs="Times New Roman"/>
          <w:lang w:val="en-US"/>
        </w:rPr>
        <w:t>The underlying healthcare financing model shapes HTA implementation. Beveridge systems (tax-funded, national health services) contrast with Bismarck systems (social insurance-based) and National Health Insurance models, each creating different incentive structures and decision pathways for technology adoption.</w:t>
      </w:r>
    </w:p>
    <w:p w14:paraId="4348643C" w14:textId="77777777" w:rsidR="008053F2" w:rsidRPr="00931A29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4B3A330E" w14:textId="77777777" w:rsidR="008053F2" w:rsidRDefault="008053F2" w:rsidP="008053F2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FF07BE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Prevailing level </w:t>
      </w:r>
      <w:r w:rsidRPr="2E8EF8B2">
        <w:rPr>
          <w:rFonts w:ascii="Times New Roman" w:eastAsia="Times New Roman" w:hAnsi="Times New Roman" w:cs="Times New Roman"/>
          <w:color w:val="000000" w:themeColor="text1"/>
          <w:lang w:val="en-US"/>
        </w:rPr>
        <w:t>of</w:t>
      </w:r>
      <w:r w:rsidRPr="741B9633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Pr="00FF07BE">
        <w:rPr>
          <w:rFonts w:ascii="Times New Roman" w:eastAsia="Times New Roman" w:hAnsi="Times New Roman" w:cs="Times New Roman"/>
          <w:color w:val="000000" w:themeColor="text1"/>
          <w:lang w:val="en-US"/>
        </w:rPr>
        <w:t>HTA-MDs activities</w:t>
      </w:r>
    </w:p>
    <w:p w14:paraId="12C57116" w14:textId="77777777" w:rsidR="008053F2" w:rsidRDefault="008053F2" w:rsidP="008053F2">
      <w:pPr>
        <w:spacing w:after="0" w:line="240" w:lineRule="auto"/>
        <w:ind w:left="360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</w:pPr>
    </w:p>
    <w:p w14:paraId="3B901A08" w14:textId="77777777" w:rsidR="008053F2" w:rsidRPr="007248A3" w:rsidRDefault="008053F2" w:rsidP="008053F2">
      <w:pPr>
        <w:spacing w:after="0" w:line="240" w:lineRule="auto"/>
        <w:ind w:left="360"/>
        <w:rPr>
          <w:rFonts w:ascii="Times New Roman" w:eastAsia="Times New Roman" w:hAnsi="Times New Roman" w:cs="Times New Roman"/>
          <w:lang w:val="en-US"/>
        </w:rPr>
      </w:pPr>
      <w:r w:rsidRPr="00E943E5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 xml:space="preserve">Clarification: </w:t>
      </w:r>
      <w:r w:rsidRPr="00D50AA0">
        <w:rPr>
          <w:rFonts w:ascii="Times New Roman" w:eastAsia="Times New Roman" w:hAnsi="Times New Roman" w:cs="Times New Roman"/>
          <w:lang w:val="en-US"/>
        </w:rPr>
        <w:t xml:space="preserve">This indicates whether assessments occur primarily at national, regional, or local levels. National approaches </w:t>
      </w:r>
      <w:r>
        <w:rPr>
          <w:rFonts w:ascii="Times New Roman" w:eastAsia="Times New Roman" w:hAnsi="Times New Roman" w:cs="Times New Roman"/>
          <w:lang w:val="en-US"/>
        </w:rPr>
        <w:t>may</w:t>
      </w:r>
      <w:r w:rsidRPr="00D50AA0">
        <w:rPr>
          <w:rFonts w:ascii="Times New Roman" w:eastAsia="Times New Roman" w:hAnsi="Times New Roman" w:cs="Times New Roman"/>
          <w:lang w:val="en-US"/>
        </w:rPr>
        <w:t xml:space="preserve"> offer </w:t>
      </w:r>
      <w:r>
        <w:rPr>
          <w:rFonts w:ascii="Times New Roman" w:eastAsia="Times New Roman" w:hAnsi="Times New Roman" w:cs="Times New Roman"/>
          <w:lang w:val="en-US"/>
        </w:rPr>
        <w:t xml:space="preserve">stronger </w:t>
      </w:r>
      <w:r w:rsidRPr="00D50AA0">
        <w:rPr>
          <w:rFonts w:ascii="Times New Roman" w:eastAsia="Times New Roman" w:hAnsi="Times New Roman" w:cs="Times New Roman"/>
          <w:lang w:val="en-US"/>
        </w:rPr>
        <w:t>standardization and efficiency, while sub-national approaches may better address local priorities and implementation contexts.</w:t>
      </w:r>
    </w:p>
    <w:p w14:paraId="224371DC" w14:textId="77777777" w:rsidR="008053F2" w:rsidRPr="00E943E5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1073CD4E" w14:textId="77777777" w:rsidR="008053F2" w:rsidRDefault="008053F2" w:rsidP="008053F2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FF07BE">
        <w:rPr>
          <w:rFonts w:ascii="Times New Roman" w:eastAsia="Times New Roman" w:hAnsi="Times New Roman" w:cs="Times New Roman"/>
          <w:color w:val="000000" w:themeColor="text1"/>
          <w:lang w:val="en-US"/>
        </w:rPr>
        <w:t>Funds allocated specifically for HTA-MDs system implementation (technical/organizational structures and/or HTA-MDs activities)</w:t>
      </w:r>
    </w:p>
    <w:p w14:paraId="4597EEA5" w14:textId="77777777" w:rsidR="008053F2" w:rsidRPr="00F4132B" w:rsidRDefault="008053F2" w:rsidP="008053F2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70AB0A74" w14:textId="77777777" w:rsidR="008053F2" w:rsidRPr="007E6838" w:rsidRDefault="008053F2" w:rsidP="008053F2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lang w:val="en-US"/>
        </w:rPr>
      </w:pPr>
      <w:r w:rsidRPr="005606AB">
        <w:rPr>
          <w:rFonts w:ascii="Times New Roman" w:eastAsia="Times New Roman" w:hAnsi="Times New Roman" w:cs="Times New Roman"/>
          <w:b/>
          <w:bCs/>
          <w:lang w:val="en-US"/>
        </w:rPr>
        <w:t>Clarification: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5606AB">
        <w:rPr>
          <w:rFonts w:ascii="Times New Roman" w:eastAsia="Times New Roman" w:hAnsi="Times New Roman" w:cs="Times New Roman"/>
          <w:lang w:val="en-US"/>
        </w:rPr>
        <w:t>This element identifies whether dedicated funding exists for HTA</w:t>
      </w:r>
      <w:r>
        <w:rPr>
          <w:rFonts w:ascii="Times New Roman" w:eastAsia="Times New Roman" w:hAnsi="Times New Roman" w:cs="Times New Roman"/>
          <w:lang w:val="en-US"/>
        </w:rPr>
        <w:t>-MDs</w:t>
      </w:r>
      <w:r w:rsidRPr="005606AB">
        <w:rPr>
          <w:rFonts w:ascii="Times New Roman" w:eastAsia="Times New Roman" w:hAnsi="Times New Roman" w:cs="Times New Roman"/>
          <w:lang w:val="en-US"/>
        </w:rPr>
        <w:t xml:space="preserve"> activities. Specifically allocated funds typically enhance system stability, quality, and </w:t>
      </w:r>
      <w:r w:rsidRPr="005606AB">
        <w:rPr>
          <w:rFonts w:ascii="Times New Roman" w:eastAsia="Times New Roman" w:hAnsi="Times New Roman" w:cs="Times New Roman"/>
          <w:lang w:val="en-US"/>
        </w:rPr>
        <w:lastRenderedPageBreak/>
        <w:t>independence compared to scenarios where HTA</w:t>
      </w:r>
      <w:r>
        <w:rPr>
          <w:rFonts w:ascii="Times New Roman" w:eastAsia="Times New Roman" w:hAnsi="Times New Roman" w:cs="Times New Roman"/>
          <w:lang w:val="en-US"/>
        </w:rPr>
        <w:t>-MDs</w:t>
      </w:r>
      <w:r w:rsidRPr="005606AB">
        <w:rPr>
          <w:rFonts w:ascii="Times New Roman" w:eastAsia="Times New Roman" w:hAnsi="Times New Roman" w:cs="Times New Roman"/>
          <w:lang w:val="en-US"/>
        </w:rPr>
        <w:t xml:space="preserve"> activities must compete for resources within broader budgets</w:t>
      </w:r>
      <w:r>
        <w:rPr>
          <w:rFonts w:ascii="Times New Roman" w:eastAsia="Times New Roman" w:hAnsi="Times New Roman" w:cs="Times New Roman"/>
          <w:lang w:val="en-US"/>
        </w:rPr>
        <w:t xml:space="preserve"> (for HTA of pharmaceuticals and/or other activities)</w:t>
      </w:r>
      <w:r w:rsidRPr="005606AB">
        <w:rPr>
          <w:rFonts w:ascii="Times New Roman" w:eastAsia="Times New Roman" w:hAnsi="Times New Roman" w:cs="Times New Roman"/>
          <w:lang w:val="en-US"/>
        </w:rPr>
        <w:t>.</w:t>
      </w:r>
    </w:p>
    <w:p w14:paraId="6CBCEE29" w14:textId="77777777" w:rsidR="008053F2" w:rsidRPr="007E6838" w:rsidRDefault="008053F2" w:rsidP="008053F2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lang w:val="en-US"/>
        </w:rPr>
      </w:pPr>
    </w:p>
    <w:p w14:paraId="27099BFF" w14:textId="77777777" w:rsidR="008053F2" w:rsidRDefault="008053F2" w:rsidP="008053F2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B309A7">
        <w:rPr>
          <w:rFonts w:ascii="Times New Roman" w:eastAsia="Times New Roman" w:hAnsi="Times New Roman" w:cs="Times New Roman"/>
          <w:color w:val="000000" w:themeColor="text1"/>
          <w:lang w:val="en-US"/>
        </w:rPr>
        <w:t>HTAs are mandatory before the decision whether MDs, or the procedures/systems/programs in which they are employed, are eligible for reimbursement/funding</w:t>
      </w:r>
    </w:p>
    <w:p w14:paraId="36B25E47" w14:textId="77777777" w:rsidR="008053F2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73D79F0F" w14:textId="77777777" w:rsidR="008053F2" w:rsidRDefault="008053F2" w:rsidP="008053F2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7E6838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>Clarification: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</w:t>
      </w:r>
      <w:r w:rsidRPr="007E6838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This distinguishes systems requiring formal assessment before funding decisions from those allowing reimbursement without structured evaluation. Mandatory assessment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likely</w:t>
      </w:r>
      <w:r w:rsidRPr="007E6838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indicates stronger commitment to evidence-informed decision-making.</w:t>
      </w:r>
    </w:p>
    <w:p w14:paraId="31FDF76A" w14:textId="77777777" w:rsidR="008053F2" w:rsidRPr="00FD4094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770965D0" w14:textId="77777777" w:rsidR="008053F2" w:rsidRDefault="008053F2" w:rsidP="008053F2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FF07BE">
        <w:rPr>
          <w:rFonts w:ascii="Times New Roman" w:eastAsia="Times New Roman" w:hAnsi="Times New Roman" w:cs="Times New Roman"/>
          <w:color w:val="000000" w:themeColor="text1"/>
          <w:lang w:val="en-US"/>
        </w:rPr>
        <w:t>The HTA-MDs body is responsible for the decision on pricing and/or reimbursement tariffs</w:t>
      </w:r>
    </w:p>
    <w:p w14:paraId="3E93C144" w14:textId="77777777" w:rsidR="008053F2" w:rsidRDefault="008053F2" w:rsidP="008053F2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</w:pPr>
    </w:p>
    <w:p w14:paraId="456A2C56" w14:textId="77777777" w:rsidR="008053F2" w:rsidRDefault="008053F2" w:rsidP="008053F2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395140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>Clarification: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</w:t>
      </w:r>
      <w:r w:rsidRPr="00395140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This element identifies whether the HTA body itself determines pricing and/or </w:t>
      </w:r>
      <w:proofErr w:type="gramStart"/>
      <w:r w:rsidRPr="00395140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reimbursement, or</w:t>
      </w:r>
      <w:proofErr w:type="gramEnd"/>
      <w:r w:rsidRPr="00395140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merely provides information for others to decide. Direct decision authority represents stronger integration of assessment and funding mechanisms.</w:t>
      </w:r>
    </w:p>
    <w:p w14:paraId="1533C8E5" w14:textId="77777777" w:rsidR="008053F2" w:rsidRPr="00395140" w:rsidRDefault="008053F2" w:rsidP="008053F2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7EAEB102" w14:textId="77777777" w:rsidR="008053F2" w:rsidRDefault="008053F2" w:rsidP="008053F2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FF07BE">
        <w:rPr>
          <w:rFonts w:ascii="Times New Roman" w:eastAsia="Times New Roman" w:hAnsi="Times New Roman" w:cs="Times New Roman"/>
          <w:color w:val="000000" w:themeColor="text1"/>
          <w:lang w:val="en-US"/>
        </w:rPr>
        <w:t>Consultations of external stakeholders to guide design of methodologies</w:t>
      </w:r>
    </w:p>
    <w:p w14:paraId="0EC9A64C" w14:textId="77777777" w:rsidR="008053F2" w:rsidRDefault="008053F2" w:rsidP="008053F2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68FD5BCB" w14:textId="77777777" w:rsidR="008053F2" w:rsidRDefault="008053F2" w:rsidP="008053F2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9B75CD">
        <w:rPr>
          <w:rFonts w:ascii="Times New Roman" w:eastAsia="Times New Roman" w:hAnsi="Times New Roman" w:cs="Times New Roman"/>
          <w:b/>
          <w:color w:val="000000" w:themeColor="text1"/>
          <w:lang w:val="en-US" w:eastAsia="en-GB"/>
        </w:rPr>
        <w:t>Clarification: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</w:t>
      </w:r>
      <w:r w:rsidRPr="00C30DF0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This examines whether methodology development involves input from stakeholders outside the HTA body. External consultation typically enhances relevance, acceptability, and comprehensiveness of assessment approaches.</w:t>
      </w:r>
    </w:p>
    <w:p w14:paraId="5AB75EB3" w14:textId="77777777" w:rsidR="008053F2" w:rsidRPr="00395140" w:rsidRDefault="008053F2" w:rsidP="008053F2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47B8DEB4" w14:textId="77777777" w:rsidR="008053F2" w:rsidRDefault="008053F2" w:rsidP="008053F2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FF07BE">
        <w:rPr>
          <w:rFonts w:ascii="Times New Roman" w:eastAsia="Times New Roman" w:hAnsi="Times New Roman" w:cs="Times New Roman"/>
          <w:color w:val="000000" w:themeColor="text1"/>
          <w:lang w:val="en-US"/>
        </w:rPr>
        <w:t>Kinds of domains of MDs analyzed</w:t>
      </w:r>
    </w:p>
    <w:p w14:paraId="1A448BE4" w14:textId="77777777" w:rsidR="008053F2" w:rsidRDefault="008053F2" w:rsidP="008053F2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52B75DE7" w14:textId="77777777" w:rsidR="008053F2" w:rsidRDefault="008053F2" w:rsidP="008053F2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9B75CD">
        <w:rPr>
          <w:rFonts w:ascii="Times New Roman" w:eastAsia="Times New Roman" w:hAnsi="Times New Roman" w:cs="Times New Roman"/>
          <w:b/>
          <w:color w:val="000000" w:themeColor="text1"/>
          <w:lang w:val="en-US" w:eastAsia="en-GB"/>
        </w:rPr>
        <w:t>Clarification: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</w:t>
      </w:r>
      <w:r w:rsidRPr="00453FD5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This distinguishes between evaluations examining only clinical aspects (efficacy, safety, health problem and current use of technology, technical characteristics), only non-clinical aspects (economic, organizational, ethical, legal, social), or both.</w:t>
      </w:r>
    </w:p>
    <w:p w14:paraId="5F9A49F9" w14:textId="77777777" w:rsidR="008053F2" w:rsidRPr="00C30DF0" w:rsidRDefault="008053F2" w:rsidP="008053F2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3D14B43E" w14:textId="77777777" w:rsidR="008053F2" w:rsidRDefault="008053F2" w:rsidP="008053F2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FF07BE">
        <w:rPr>
          <w:rFonts w:ascii="Times New Roman" w:eastAsia="Times New Roman" w:hAnsi="Times New Roman" w:cs="Times New Roman"/>
          <w:color w:val="000000" w:themeColor="text1"/>
          <w:lang w:val="en-US"/>
        </w:rPr>
        <w:t>Publicly available assessment and/or appraisal reports</w:t>
      </w:r>
    </w:p>
    <w:p w14:paraId="5E537FBF" w14:textId="77777777" w:rsidR="008053F2" w:rsidRDefault="008053F2" w:rsidP="008053F2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44589854" w14:textId="77777777" w:rsidR="008053F2" w:rsidRDefault="008053F2" w:rsidP="008053F2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9B75CD">
        <w:rPr>
          <w:rFonts w:ascii="Times New Roman" w:eastAsia="Times New Roman" w:hAnsi="Times New Roman" w:cs="Times New Roman"/>
          <w:b/>
          <w:color w:val="000000" w:themeColor="text1"/>
          <w:lang w:val="en-US" w:eastAsia="en-GB"/>
        </w:rPr>
        <w:t>Clarification: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</w:t>
      </w:r>
      <w:r w:rsidRPr="00F2252B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This element concerns transparency in the HTA process. Public availability of reports enhances accountability, enables scrutiny of methods and conclusions, and supports knowledge dissemination across healthcare systems.</w:t>
      </w:r>
    </w:p>
    <w:p w14:paraId="15D8B578" w14:textId="77777777" w:rsidR="008053F2" w:rsidRPr="00453FD5" w:rsidRDefault="008053F2" w:rsidP="008053F2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35B68619" w14:textId="77777777" w:rsidR="008053F2" w:rsidRDefault="008053F2" w:rsidP="008053F2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FF07BE">
        <w:rPr>
          <w:rFonts w:ascii="Times New Roman" w:eastAsia="Times New Roman" w:hAnsi="Times New Roman" w:cs="Times New Roman"/>
          <w:color w:val="000000" w:themeColor="text1"/>
          <w:lang w:val="en-US"/>
        </w:rPr>
        <w:t>Education activities to HTA-MDs stakeholders provided by national HTA body</w:t>
      </w:r>
    </w:p>
    <w:p w14:paraId="3AE8B8A3" w14:textId="77777777" w:rsidR="00B93611" w:rsidRDefault="00B93611" w:rsidP="008053F2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36434E31" w14:textId="5B4681A7" w:rsidR="008053F2" w:rsidRDefault="008053F2" w:rsidP="008053F2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B93611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>Clarification: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</w:t>
      </w:r>
      <w:r w:rsidRPr="002C1040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This identifies whether the HTA-MDs organization actively builds stakeholder capacity through educational initiatives.</w:t>
      </w:r>
    </w:p>
    <w:p w14:paraId="4F1B70DC" w14:textId="77777777" w:rsidR="008053F2" w:rsidRPr="00F2252B" w:rsidRDefault="008053F2" w:rsidP="008053F2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6AC59790" w14:textId="77777777" w:rsidR="008053F2" w:rsidRDefault="008053F2" w:rsidP="008053F2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FF07BE">
        <w:rPr>
          <w:rFonts w:ascii="Times New Roman" w:eastAsia="Times New Roman" w:hAnsi="Times New Roman" w:cs="Times New Roman"/>
          <w:color w:val="000000" w:themeColor="text1"/>
          <w:lang w:val="en-US"/>
        </w:rPr>
        <w:t>Conduction of a systematic process of priority setting of HTA-MDs evaluations (existence of an ordered list; systematic topic identification, selection, prioritization)</w:t>
      </w:r>
    </w:p>
    <w:p w14:paraId="58976F0D" w14:textId="77777777" w:rsidR="00B93611" w:rsidRDefault="00B93611" w:rsidP="008053F2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395461E1" w14:textId="0D001E4F" w:rsidR="008053F2" w:rsidRDefault="008053F2" w:rsidP="008053F2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B93611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>Clarification: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</w:t>
      </w:r>
      <w:r w:rsidRPr="005A3FA3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This examines whether formal processes exist for identifying which technologies to assess first.</w:t>
      </w:r>
    </w:p>
    <w:p w14:paraId="753BC43C" w14:textId="77777777" w:rsidR="008053F2" w:rsidRPr="002C1040" w:rsidRDefault="008053F2" w:rsidP="008053F2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6832A734" w14:textId="77777777" w:rsidR="00B93611" w:rsidRDefault="008053F2" w:rsidP="00B93611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FF07BE">
        <w:rPr>
          <w:rFonts w:ascii="Times New Roman" w:eastAsia="Times New Roman" w:hAnsi="Times New Roman" w:cs="Times New Roman"/>
          <w:color w:val="000000" w:themeColor="text1"/>
          <w:lang w:val="en-US"/>
        </w:rPr>
        <w:t>Conduction of a systematic process of Horizon Scanning for MDs</w:t>
      </w:r>
    </w:p>
    <w:p w14:paraId="4F1A7316" w14:textId="77777777" w:rsidR="00B93611" w:rsidRDefault="00B93611" w:rsidP="00B93611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</w:p>
    <w:p w14:paraId="1BC3EE2B" w14:textId="2F905505" w:rsidR="008053F2" w:rsidRPr="00B93611" w:rsidRDefault="008053F2" w:rsidP="00B93611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B93611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lastRenderedPageBreak/>
        <w:t>Clarification:</w:t>
      </w:r>
      <w:r w:rsidRPr="00B93611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This refers to structured processes for early identification of emerging technologies, enabling proactive assessment planning and facilitating timely evaluation of promising innovations.</w:t>
      </w:r>
    </w:p>
    <w:p w14:paraId="4694A882" w14:textId="77777777" w:rsidR="008053F2" w:rsidRPr="00694574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5011689B" w14:textId="77777777" w:rsidR="008053F2" w:rsidRDefault="008053F2" w:rsidP="008053F2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FF07BE">
        <w:rPr>
          <w:rFonts w:ascii="Times New Roman" w:eastAsia="Times New Roman" w:hAnsi="Times New Roman" w:cs="Times New Roman"/>
          <w:color w:val="000000" w:themeColor="text1"/>
          <w:lang w:val="en-US"/>
        </w:rPr>
        <w:t>Designated appeal mechanisms are in place against HTA-MDs outcomes (placed during/after the assessment process and/or the deliberative process)</w:t>
      </w:r>
    </w:p>
    <w:p w14:paraId="47BD1BD3" w14:textId="77777777" w:rsidR="00B93611" w:rsidRDefault="00B93611" w:rsidP="008053F2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46E6D2EE" w14:textId="44BDFDC4" w:rsidR="008053F2" w:rsidRPr="00323FD7" w:rsidRDefault="008053F2" w:rsidP="008053F2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B93611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>Clarification: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</w:t>
      </w:r>
      <w:r w:rsidRPr="00BB51B0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This identifies whether formal processes exist for challenging assessment findings or decisions. Appeal mechanisms enhance procedural fairness, accountability, and opportunities to address potential methodological or interpretive issues.</w:t>
      </w:r>
    </w:p>
    <w:p w14:paraId="2036DF63" w14:textId="77777777" w:rsidR="008053F2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74249428" w14:textId="77777777" w:rsidR="008053F2" w:rsidRDefault="008053F2" w:rsidP="008053F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br w:type="page"/>
      </w:r>
    </w:p>
    <w:p w14:paraId="3A54AF67" w14:textId="77777777" w:rsidR="008053F2" w:rsidRPr="004F33C7" w:rsidRDefault="008053F2" w:rsidP="008053F2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US" w:eastAsia="en-GB"/>
        </w:rPr>
      </w:pPr>
      <w:r w:rsidRPr="004F33C7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US" w:eastAsia="en-GB"/>
        </w:rPr>
        <w:lastRenderedPageBreak/>
        <w:t>Institutionalization of Health Technology Assessment of medical devices in a country for each Cluster</w:t>
      </w:r>
    </w:p>
    <w:p w14:paraId="5DD9D969" w14:textId="77777777" w:rsidR="008053F2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09766691" w14:textId="77777777" w:rsidR="008053F2" w:rsidRPr="006B56E6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Here we report the institutionalization of </w:t>
      </w:r>
      <w:r w:rsidRPr="00857DA4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Health Technology Assessment of medical devices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in </w:t>
      </w:r>
      <w:r w:rsidRPr="006B56E6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Swiss Confederation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(Cluster 1),</w:t>
      </w:r>
      <w:r w:rsidRPr="00D928B7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</w:t>
      </w:r>
      <w:r w:rsidRPr="006B56E6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The Netherlands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(Cluster 2)</w:t>
      </w:r>
      <w:r w:rsidRPr="006B56E6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,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and </w:t>
      </w:r>
      <w:r w:rsidRPr="006B56E6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Denmark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(Cluster 3) using the descriptive framework developed for the present study. Data was collected until August 2024.</w:t>
      </w:r>
    </w:p>
    <w:p w14:paraId="1E497EDA" w14:textId="77777777" w:rsidR="008053F2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</w:pPr>
    </w:p>
    <w:tbl>
      <w:tblPr>
        <w:tblStyle w:val="TableGridLight"/>
        <w:tblW w:w="9170" w:type="dxa"/>
        <w:tblLayout w:type="fixed"/>
        <w:tblLook w:val="06A0" w:firstRow="1" w:lastRow="0" w:firstColumn="1" w:lastColumn="0" w:noHBand="1" w:noVBand="1"/>
      </w:tblPr>
      <w:tblGrid>
        <w:gridCol w:w="657"/>
        <w:gridCol w:w="2429"/>
        <w:gridCol w:w="2028"/>
        <w:gridCol w:w="2028"/>
        <w:gridCol w:w="2028"/>
      </w:tblGrid>
      <w:tr w:rsidR="008053F2" w:rsidRPr="005E7735" w14:paraId="3910BD7C" w14:textId="77777777" w:rsidTr="004D24BA">
        <w:trPr>
          <w:trHeight w:val="300"/>
        </w:trPr>
        <w:tc>
          <w:tcPr>
            <w:tcW w:w="657" w:type="dxa"/>
          </w:tcPr>
          <w:p w14:paraId="04943130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b/>
                <w:lang w:val="en-US"/>
              </w:rPr>
              <w:t>N.</w:t>
            </w:r>
          </w:p>
        </w:tc>
        <w:tc>
          <w:tcPr>
            <w:tcW w:w="2429" w:type="dxa"/>
          </w:tcPr>
          <w:p w14:paraId="442FB68F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Element of HTA-MDs institutionalization</w:t>
            </w:r>
          </w:p>
        </w:tc>
        <w:tc>
          <w:tcPr>
            <w:tcW w:w="2028" w:type="dxa"/>
          </w:tcPr>
          <w:p w14:paraId="757B67A9" w14:textId="77777777" w:rsidR="008053F2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Element modality for </w:t>
            </w:r>
            <w:r w:rsidRPr="00C802A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wiss Confederation</w:t>
            </w:r>
          </w:p>
        </w:tc>
        <w:tc>
          <w:tcPr>
            <w:tcW w:w="2028" w:type="dxa"/>
          </w:tcPr>
          <w:p w14:paraId="1A44A4D3" w14:textId="77777777" w:rsidR="008053F2" w:rsidRPr="00C802A3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Element modality for </w:t>
            </w:r>
            <w:r w:rsidRPr="00C802A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he Netherlands</w:t>
            </w:r>
          </w:p>
        </w:tc>
        <w:tc>
          <w:tcPr>
            <w:tcW w:w="2028" w:type="dxa"/>
          </w:tcPr>
          <w:p w14:paraId="5673F1D1" w14:textId="77777777" w:rsidR="008053F2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Element modality for </w:t>
            </w:r>
            <w:r w:rsidRPr="00C802A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enmark</w:t>
            </w:r>
          </w:p>
        </w:tc>
      </w:tr>
      <w:tr w:rsidR="008053F2" w:rsidRPr="00B768C9" w14:paraId="4C839D31" w14:textId="77777777" w:rsidTr="004D24BA">
        <w:trPr>
          <w:trHeight w:val="300"/>
        </w:trPr>
        <w:tc>
          <w:tcPr>
            <w:tcW w:w="657" w:type="dxa"/>
          </w:tcPr>
          <w:p w14:paraId="524220BA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</w:t>
            </w:r>
            <w:proofErr w:type="spellEnd"/>
          </w:p>
        </w:tc>
        <w:tc>
          <w:tcPr>
            <w:tcW w:w="2429" w:type="dxa"/>
          </w:tcPr>
          <w:p w14:paraId="4DEE61E0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Impact of HTA-MDs recommendations </w:t>
            </w:r>
            <w:proofErr w:type="gramStart"/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with regard to</w:t>
            </w:r>
            <w:proofErr w:type="gramEnd"/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funding decisions</w:t>
            </w:r>
          </w:p>
        </w:tc>
        <w:tc>
          <w:tcPr>
            <w:tcW w:w="2028" w:type="dxa"/>
          </w:tcPr>
          <w:p w14:paraId="4D2DB434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inding results of HTA-MDs</w:t>
            </w:r>
          </w:p>
        </w:tc>
        <w:tc>
          <w:tcPr>
            <w:tcW w:w="2028" w:type="dxa"/>
          </w:tcPr>
          <w:p w14:paraId="6D6702F5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on-binding results of HTA-MDs</w:t>
            </w:r>
          </w:p>
        </w:tc>
        <w:tc>
          <w:tcPr>
            <w:tcW w:w="2028" w:type="dxa"/>
          </w:tcPr>
          <w:p w14:paraId="23E96991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on-binding results of HTA-MDs</w:t>
            </w:r>
          </w:p>
        </w:tc>
      </w:tr>
      <w:tr w:rsidR="008053F2" w:rsidRPr="00791506" w14:paraId="03A7FBF5" w14:textId="77777777" w:rsidTr="004D24BA">
        <w:trPr>
          <w:trHeight w:val="300"/>
        </w:trPr>
        <w:tc>
          <w:tcPr>
            <w:tcW w:w="657" w:type="dxa"/>
          </w:tcPr>
          <w:p w14:paraId="70323F82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i</w:t>
            </w:r>
          </w:p>
        </w:tc>
        <w:tc>
          <w:tcPr>
            <w:tcW w:w="2429" w:type="dxa"/>
          </w:tcPr>
          <w:p w14:paraId="52BB4ED8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asis for national HTA-MDs institutionalization</w:t>
            </w:r>
          </w:p>
        </w:tc>
        <w:tc>
          <w:tcPr>
            <w:tcW w:w="2028" w:type="dxa"/>
          </w:tcPr>
          <w:p w14:paraId="76CC8E9B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egal acts formalizing procedural documents</w:t>
            </w:r>
          </w:p>
        </w:tc>
        <w:tc>
          <w:tcPr>
            <w:tcW w:w="2028" w:type="dxa"/>
          </w:tcPr>
          <w:p w14:paraId="2087BDDB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egal acts formalizing procedural documents</w:t>
            </w:r>
          </w:p>
        </w:tc>
        <w:tc>
          <w:tcPr>
            <w:tcW w:w="2028" w:type="dxa"/>
          </w:tcPr>
          <w:p w14:paraId="128B4378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echnical procedural documents</w:t>
            </w:r>
          </w:p>
        </w:tc>
      </w:tr>
      <w:tr w:rsidR="008053F2" w:rsidRPr="00B768C9" w14:paraId="11D9550C" w14:textId="77777777" w:rsidTr="004D24BA">
        <w:trPr>
          <w:trHeight w:val="300"/>
        </w:trPr>
        <w:tc>
          <w:tcPr>
            <w:tcW w:w="657" w:type="dxa"/>
          </w:tcPr>
          <w:p w14:paraId="5E79A3AB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ii</w:t>
            </w:r>
          </w:p>
        </w:tc>
        <w:tc>
          <w:tcPr>
            <w:tcW w:w="2429" w:type="dxa"/>
          </w:tcPr>
          <w:p w14:paraId="7B88C3C4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he body entrusted with the public HTA-MDs mandate can commission external experts for assessment and/or appraisal activities</w:t>
            </w:r>
          </w:p>
        </w:tc>
        <w:tc>
          <w:tcPr>
            <w:tcW w:w="2028" w:type="dxa"/>
          </w:tcPr>
          <w:p w14:paraId="48CB1E94" w14:textId="77777777" w:rsidR="008053F2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he body can commission external experts for assessments and/or appraisals, and it is able to run these activities in-house as well</w:t>
            </w:r>
          </w:p>
        </w:tc>
        <w:tc>
          <w:tcPr>
            <w:tcW w:w="2028" w:type="dxa"/>
          </w:tcPr>
          <w:p w14:paraId="3360EEA8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he body can commission external experts for assessments and/or appraisals, and it is able to run these activities in-house as well</w:t>
            </w:r>
          </w:p>
        </w:tc>
        <w:tc>
          <w:tcPr>
            <w:tcW w:w="2028" w:type="dxa"/>
          </w:tcPr>
          <w:p w14:paraId="28B0632C" w14:textId="77777777" w:rsidR="008053F2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he body cannot commission external experts, rather, it relies solely on in-house production of assessments and/or appraisals</w:t>
            </w:r>
          </w:p>
        </w:tc>
      </w:tr>
      <w:tr w:rsidR="008053F2" w:rsidRPr="00FF07BE" w14:paraId="3B756BF2" w14:textId="77777777" w:rsidTr="004D24BA">
        <w:trPr>
          <w:trHeight w:val="300"/>
        </w:trPr>
        <w:tc>
          <w:tcPr>
            <w:tcW w:w="657" w:type="dxa"/>
          </w:tcPr>
          <w:p w14:paraId="59A05A77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v</w:t>
            </w:r>
          </w:p>
        </w:tc>
        <w:tc>
          <w:tcPr>
            <w:tcW w:w="2429" w:type="dxa"/>
          </w:tcPr>
          <w:p w14:paraId="77BB6E67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ture of the body entrusted with the national mandate for HTA-MDs activities</w:t>
            </w:r>
          </w:p>
        </w:tc>
        <w:tc>
          <w:tcPr>
            <w:tcW w:w="2028" w:type="dxa"/>
          </w:tcPr>
          <w:p w14:paraId="6C876A30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Governmental</w:t>
            </w:r>
          </w:p>
        </w:tc>
        <w:tc>
          <w:tcPr>
            <w:tcW w:w="2028" w:type="dxa"/>
          </w:tcPr>
          <w:p w14:paraId="2201AE8C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Governmental</w:t>
            </w:r>
          </w:p>
        </w:tc>
        <w:tc>
          <w:tcPr>
            <w:tcW w:w="2028" w:type="dxa"/>
          </w:tcPr>
          <w:p w14:paraId="3591F51F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Governmental</w:t>
            </w:r>
          </w:p>
        </w:tc>
      </w:tr>
      <w:tr w:rsidR="008053F2" w:rsidRPr="00FF07BE" w14:paraId="515C2B20" w14:textId="77777777" w:rsidTr="004D24BA">
        <w:trPr>
          <w:trHeight w:val="300"/>
        </w:trPr>
        <w:tc>
          <w:tcPr>
            <w:tcW w:w="657" w:type="dxa"/>
          </w:tcPr>
          <w:p w14:paraId="22BAF9E8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v</w:t>
            </w:r>
          </w:p>
        </w:tc>
        <w:tc>
          <w:tcPr>
            <w:tcW w:w="2429" w:type="dxa"/>
          </w:tcPr>
          <w:p w14:paraId="7A120EB2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ype of healthcare system</w:t>
            </w:r>
          </w:p>
        </w:tc>
        <w:tc>
          <w:tcPr>
            <w:tcW w:w="2028" w:type="dxa"/>
          </w:tcPr>
          <w:p w14:paraId="21CAC591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ismarck</w:t>
            </w:r>
          </w:p>
        </w:tc>
        <w:tc>
          <w:tcPr>
            <w:tcW w:w="2028" w:type="dxa"/>
          </w:tcPr>
          <w:p w14:paraId="7B0A0BBC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ismarck</w:t>
            </w:r>
          </w:p>
        </w:tc>
        <w:tc>
          <w:tcPr>
            <w:tcW w:w="2028" w:type="dxa"/>
          </w:tcPr>
          <w:p w14:paraId="4B71371D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everidge</w:t>
            </w:r>
          </w:p>
        </w:tc>
      </w:tr>
      <w:tr w:rsidR="008053F2" w:rsidRPr="00FF07BE" w14:paraId="2925D1DC" w14:textId="77777777" w:rsidTr="004D24BA">
        <w:trPr>
          <w:trHeight w:val="300"/>
        </w:trPr>
        <w:tc>
          <w:tcPr>
            <w:tcW w:w="657" w:type="dxa"/>
          </w:tcPr>
          <w:p w14:paraId="57EF516D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vi</w:t>
            </w:r>
          </w:p>
        </w:tc>
        <w:tc>
          <w:tcPr>
            <w:tcW w:w="2429" w:type="dxa"/>
          </w:tcPr>
          <w:p w14:paraId="1313A488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Prevailing level </w:t>
            </w:r>
            <w:r w:rsidRPr="5A102AC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f</w:t>
            </w:r>
            <w:r w:rsidRPr="00082E3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TA-MDs activities</w:t>
            </w:r>
          </w:p>
        </w:tc>
        <w:tc>
          <w:tcPr>
            <w:tcW w:w="2028" w:type="dxa"/>
          </w:tcPr>
          <w:p w14:paraId="739BB864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tional</w:t>
            </w:r>
          </w:p>
        </w:tc>
        <w:tc>
          <w:tcPr>
            <w:tcW w:w="2028" w:type="dxa"/>
          </w:tcPr>
          <w:p w14:paraId="37FDBD01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tional</w:t>
            </w:r>
          </w:p>
        </w:tc>
        <w:tc>
          <w:tcPr>
            <w:tcW w:w="2028" w:type="dxa"/>
          </w:tcPr>
          <w:p w14:paraId="1C489FC4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ub-national</w:t>
            </w:r>
          </w:p>
        </w:tc>
      </w:tr>
      <w:tr w:rsidR="008053F2" w:rsidRPr="00B768C9" w14:paraId="02AC6841" w14:textId="77777777" w:rsidTr="004D24BA">
        <w:trPr>
          <w:trHeight w:val="300"/>
        </w:trPr>
        <w:tc>
          <w:tcPr>
            <w:tcW w:w="657" w:type="dxa"/>
          </w:tcPr>
          <w:p w14:paraId="2AF0AC7B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vii</w:t>
            </w:r>
          </w:p>
        </w:tc>
        <w:tc>
          <w:tcPr>
            <w:tcW w:w="2429" w:type="dxa"/>
          </w:tcPr>
          <w:p w14:paraId="6E15B011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Funds allocated specifically for HTA-MDs system implementation (technical/organizational structures and/or HTA-MDs activities)</w:t>
            </w:r>
          </w:p>
        </w:tc>
        <w:tc>
          <w:tcPr>
            <w:tcW w:w="2028" w:type="dxa"/>
          </w:tcPr>
          <w:p w14:paraId="51105DA8" w14:textId="77777777" w:rsidR="008053F2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he system is financed through funds specifically allocated for HTA-MDs</w:t>
            </w:r>
          </w:p>
        </w:tc>
        <w:tc>
          <w:tcPr>
            <w:tcW w:w="2028" w:type="dxa"/>
          </w:tcPr>
          <w:p w14:paraId="7BE5DC01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he system is financed through funds specifically allocated for HTA-MDs</w:t>
            </w:r>
          </w:p>
        </w:tc>
        <w:tc>
          <w:tcPr>
            <w:tcW w:w="2028" w:type="dxa"/>
          </w:tcPr>
          <w:p w14:paraId="3C361ABC" w14:textId="77777777" w:rsidR="008053F2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he system is financed through funds specifically allocated for HTA-MDs</w:t>
            </w:r>
          </w:p>
        </w:tc>
      </w:tr>
      <w:tr w:rsidR="008053F2" w:rsidRPr="00B768C9" w14:paraId="65CB412A" w14:textId="77777777" w:rsidTr="004D24BA">
        <w:trPr>
          <w:trHeight w:val="300"/>
        </w:trPr>
        <w:tc>
          <w:tcPr>
            <w:tcW w:w="657" w:type="dxa"/>
          </w:tcPr>
          <w:p w14:paraId="2B2843CE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viii</w:t>
            </w:r>
          </w:p>
        </w:tc>
        <w:tc>
          <w:tcPr>
            <w:tcW w:w="2429" w:type="dxa"/>
          </w:tcPr>
          <w:p w14:paraId="42BE0689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HTAs are mandatory before the decision whether MDs, or the procedures/systems/programs in which they are employed, are eligible for </w:t>
            </w: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lastRenderedPageBreak/>
              <w:t>reimbursement/funding</w:t>
            </w:r>
          </w:p>
        </w:tc>
        <w:tc>
          <w:tcPr>
            <w:tcW w:w="2028" w:type="dxa"/>
          </w:tcPr>
          <w:p w14:paraId="0F0D984E" w14:textId="77777777" w:rsidR="008053F2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lastRenderedPageBreak/>
              <w:t xml:space="preserve">A HTA evaluation is necessary for determin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imbursabil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or allocating funds</w:t>
            </w:r>
          </w:p>
        </w:tc>
        <w:tc>
          <w:tcPr>
            <w:tcW w:w="2028" w:type="dxa"/>
          </w:tcPr>
          <w:p w14:paraId="17989658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Even without an available HTA evaluatio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imbursabil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can be determined and funds can be allocated</w:t>
            </w:r>
          </w:p>
        </w:tc>
        <w:tc>
          <w:tcPr>
            <w:tcW w:w="2028" w:type="dxa"/>
          </w:tcPr>
          <w:p w14:paraId="53CC75AD" w14:textId="77777777" w:rsidR="008053F2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Even without an available HTA evaluatio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imbursabil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can be determined and funds can be allocated</w:t>
            </w:r>
          </w:p>
        </w:tc>
      </w:tr>
      <w:tr w:rsidR="008053F2" w:rsidRPr="00FF07BE" w14:paraId="6056B533" w14:textId="77777777" w:rsidTr="004D24BA">
        <w:trPr>
          <w:trHeight w:val="300"/>
        </w:trPr>
        <w:tc>
          <w:tcPr>
            <w:tcW w:w="657" w:type="dxa"/>
          </w:tcPr>
          <w:p w14:paraId="74689A88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x</w:t>
            </w:r>
          </w:p>
        </w:tc>
        <w:tc>
          <w:tcPr>
            <w:tcW w:w="2429" w:type="dxa"/>
          </w:tcPr>
          <w:p w14:paraId="6BFD41C6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he HTA-MDs body is responsible for the decision on pricing and/or reimbursement tariffs</w:t>
            </w:r>
          </w:p>
        </w:tc>
        <w:tc>
          <w:tcPr>
            <w:tcW w:w="2028" w:type="dxa"/>
          </w:tcPr>
          <w:p w14:paraId="6DD13832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imbursement</w:t>
            </w:r>
          </w:p>
        </w:tc>
        <w:tc>
          <w:tcPr>
            <w:tcW w:w="2028" w:type="dxa"/>
          </w:tcPr>
          <w:p w14:paraId="0E65CC54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imbursement</w:t>
            </w:r>
          </w:p>
        </w:tc>
        <w:tc>
          <w:tcPr>
            <w:tcW w:w="2028" w:type="dxa"/>
          </w:tcPr>
          <w:p w14:paraId="725C7739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one</w:t>
            </w:r>
          </w:p>
        </w:tc>
      </w:tr>
      <w:tr w:rsidR="008053F2" w:rsidRPr="00B768C9" w14:paraId="5C1349A1" w14:textId="77777777" w:rsidTr="004D24BA">
        <w:trPr>
          <w:trHeight w:val="300"/>
        </w:trPr>
        <w:tc>
          <w:tcPr>
            <w:tcW w:w="657" w:type="dxa"/>
          </w:tcPr>
          <w:p w14:paraId="79724A27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2429" w:type="dxa"/>
          </w:tcPr>
          <w:p w14:paraId="3093B833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onsultations of external stakeholders to guide design of methodologies</w:t>
            </w:r>
          </w:p>
        </w:tc>
        <w:tc>
          <w:tcPr>
            <w:tcW w:w="2028" w:type="dxa"/>
          </w:tcPr>
          <w:p w14:paraId="2E0E43EF" w14:textId="77777777" w:rsidR="008053F2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ethodologies are designed without the consultation of stakeholders external to the HTA-MDs body</w:t>
            </w:r>
          </w:p>
        </w:tc>
        <w:tc>
          <w:tcPr>
            <w:tcW w:w="2028" w:type="dxa"/>
          </w:tcPr>
          <w:p w14:paraId="745105A2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takeholders</w:t>
            </w: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e.g., clinicians, healthcare experts, patients, developers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external to the HTA-MDs body are consulted to guide the design of methodologies of evaluations</w:t>
            </w:r>
          </w:p>
        </w:tc>
        <w:tc>
          <w:tcPr>
            <w:tcW w:w="2028" w:type="dxa"/>
          </w:tcPr>
          <w:p w14:paraId="63520193" w14:textId="77777777" w:rsidR="008053F2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takeholders</w:t>
            </w: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e.g., clinicians, healthcare experts, patients, developers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external to the HTA-MDs body are consulted to guide the design of methodologies of evaluations</w:t>
            </w:r>
          </w:p>
        </w:tc>
      </w:tr>
      <w:tr w:rsidR="008053F2" w:rsidRPr="00B768C9" w14:paraId="10614DE0" w14:textId="77777777" w:rsidTr="004D24BA">
        <w:trPr>
          <w:trHeight w:val="300"/>
        </w:trPr>
        <w:tc>
          <w:tcPr>
            <w:tcW w:w="657" w:type="dxa"/>
          </w:tcPr>
          <w:p w14:paraId="6AFC8E89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xi</w:t>
            </w:r>
          </w:p>
        </w:tc>
        <w:tc>
          <w:tcPr>
            <w:tcW w:w="2429" w:type="dxa"/>
          </w:tcPr>
          <w:p w14:paraId="75F510EE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Kinds of domains of MDs analyzed</w:t>
            </w:r>
          </w:p>
        </w:tc>
        <w:tc>
          <w:tcPr>
            <w:tcW w:w="2028" w:type="dxa"/>
          </w:tcPr>
          <w:p w14:paraId="559781B5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linical and non-clinical aspects</w:t>
            </w:r>
          </w:p>
        </w:tc>
        <w:tc>
          <w:tcPr>
            <w:tcW w:w="2028" w:type="dxa"/>
          </w:tcPr>
          <w:p w14:paraId="3057D159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linical and non-clinical aspects</w:t>
            </w:r>
          </w:p>
        </w:tc>
        <w:tc>
          <w:tcPr>
            <w:tcW w:w="2028" w:type="dxa"/>
          </w:tcPr>
          <w:p w14:paraId="34071FF2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linical and non-clinical aspects</w:t>
            </w:r>
          </w:p>
        </w:tc>
      </w:tr>
      <w:tr w:rsidR="008053F2" w:rsidRPr="00B768C9" w14:paraId="3D5CDE44" w14:textId="77777777" w:rsidTr="004D24BA">
        <w:trPr>
          <w:trHeight w:val="300"/>
        </w:trPr>
        <w:tc>
          <w:tcPr>
            <w:tcW w:w="657" w:type="dxa"/>
          </w:tcPr>
          <w:p w14:paraId="7FF53E5F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xii</w:t>
            </w:r>
          </w:p>
        </w:tc>
        <w:tc>
          <w:tcPr>
            <w:tcW w:w="2429" w:type="dxa"/>
          </w:tcPr>
          <w:p w14:paraId="7E66C4F5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ublicly available assessment and/or appraisal reports</w:t>
            </w:r>
          </w:p>
        </w:tc>
        <w:tc>
          <w:tcPr>
            <w:tcW w:w="2028" w:type="dxa"/>
          </w:tcPr>
          <w:p w14:paraId="479EF459" w14:textId="77777777" w:rsidR="008053F2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</w:t>
            </w: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ly assessmen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reports become publicly available</w:t>
            </w:r>
          </w:p>
        </w:tc>
        <w:tc>
          <w:tcPr>
            <w:tcW w:w="2028" w:type="dxa"/>
          </w:tcPr>
          <w:p w14:paraId="3810D239" w14:textId="77777777" w:rsidR="008053F2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</w:t>
            </w: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t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assessment and appraisal reports become publicly available</w:t>
            </w:r>
          </w:p>
        </w:tc>
        <w:tc>
          <w:tcPr>
            <w:tcW w:w="2028" w:type="dxa"/>
          </w:tcPr>
          <w:p w14:paraId="785DB104" w14:textId="77777777" w:rsidR="008053F2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</w:t>
            </w: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ly assessmen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reports become publicly available</w:t>
            </w:r>
          </w:p>
        </w:tc>
      </w:tr>
      <w:tr w:rsidR="008053F2" w:rsidRPr="00B768C9" w14:paraId="49E84042" w14:textId="77777777" w:rsidTr="004D24BA">
        <w:trPr>
          <w:trHeight w:val="300"/>
        </w:trPr>
        <w:tc>
          <w:tcPr>
            <w:tcW w:w="657" w:type="dxa"/>
          </w:tcPr>
          <w:p w14:paraId="2EC79B44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xiii</w:t>
            </w:r>
          </w:p>
        </w:tc>
        <w:tc>
          <w:tcPr>
            <w:tcW w:w="2429" w:type="dxa"/>
          </w:tcPr>
          <w:p w14:paraId="3A9C3AE6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ducation activities to HTA-MDs stakeholders provided by national HTA body</w:t>
            </w:r>
          </w:p>
        </w:tc>
        <w:tc>
          <w:tcPr>
            <w:tcW w:w="2028" w:type="dxa"/>
          </w:tcPr>
          <w:p w14:paraId="168C5011" w14:textId="77777777" w:rsidR="008053F2" w:rsidRPr="003A1635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120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The HTA-MDs body does not organize educational activities o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TA-MDs</w:t>
            </w:r>
            <w:r w:rsidRPr="003120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aimed at stakeholders involved in HTA</w:t>
            </w:r>
          </w:p>
        </w:tc>
        <w:tc>
          <w:tcPr>
            <w:tcW w:w="2028" w:type="dxa"/>
          </w:tcPr>
          <w:p w14:paraId="1FE84CBB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120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The HTA-MDs body does not organize educational activities o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TA-MDs</w:t>
            </w:r>
            <w:r w:rsidRPr="003120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aimed at stakeholders involved in HTA</w:t>
            </w:r>
          </w:p>
        </w:tc>
        <w:tc>
          <w:tcPr>
            <w:tcW w:w="2028" w:type="dxa"/>
          </w:tcPr>
          <w:p w14:paraId="2DD47063" w14:textId="77777777" w:rsidR="008053F2" w:rsidRPr="0031204F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163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The HTA-MDs body organizes educational activities o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TA-MDs</w:t>
            </w:r>
            <w:r w:rsidRPr="003A163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aimed at stakeholders involved in HTA</w:t>
            </w:r>
          </w:p>
        </w:tc>
      </w:tr>
      <w:tr w:rsidR="00E8283D" w:rsidRPr="00B768C9" w14:paraId="1DDB1877" w14:textId="77777777" w:rsidTr="004D24BA">
        <w:trPr>
          <w:trHeight w:val="300"/>
        </w:trPr>
        <w:tc>
          <w:tcPr>
            <w:tcW w:w="657" w:type="dxa"/>
          </w:tcPr>
          <w:p w14:paraId="5F2C83DA" w14:textId="77777777" w:rsidR="00E8283D" w:rsidRPr="00FF07BE" w:rsidRDefault="00E8283D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xiv</w:t>
            </w:r>
          </w:p>
        </w:tc>
        <w:tc>
          <w:tcPr>
            <w:tcW w:w="2429" w:type="dxa"/>
          </w:tcPr>
          <w:p w14:paraId="49CB2B19" w14:textId="77777777" w:rsidR="00E8283D" w:rsidRPr="00FF07BE" w:rsidRDefault="00E8283D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onduction of a systematic process of priority setting of HTA-MDs evaluations (existence of an ordered list; systematic topic identification, selection, prioritization)</w:t>
            </w:r>
          </w:p>
        </w:tc>
        <w:tc>
          <w:tcPr>
            <w:tcW w:w="2028" w:type="dxa"/>
          </w:tcPr>
          <w:p w14:paraId="124133F4" w14:textId="77777777" w:rsidR="00E8283D" w:rsidRDefault="00E8283D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he order of initiation of HTA-MDs evaluations is not systematically determined</w:t>
            </w:r>
          </w:p>
        </w:tc>
        <w:tc>
          <w:tcPr>
            <w:tcW w:w="2028" w:type="dxa"/>
          </w:tcPr>
          <w:p w14:paraId="6A72D142" w14:textId="77777777" w:rsidR="00E8283D" w:rsidRPr="00FF07BE" w:rsidRDefault="00E8283D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TA-MDs evaluations are initiated following an order resulting by processes of topic identification, selection, and prioritization</w:t>
            </w:r>
          </w:p>
        </w:tc>
        <w:tc>
          <w:tcPr>
            <w:tcW w:w="2028" w:type="dxa"/>
          </w:tcPr>
          <w:p w14:paraId="51D2C4F7" w14:textId="77777777" w:rsidR="00E8283D" w:rsidRDefault="00E8283D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TA-MDs evaluations are initiated following an order resulting by processes of topic identification, selection, and prioritization</w:t>
            </w:r>
          </w:p>
        </w:tc>
      </w:tr>
      <w:tr w:rsidR="008053F2" w:rsidRPr="00B768C9" w14:paraId="3641C256" w14:textId="77777777" w:rsidTr="004D24BA">
        <w:trPr>
          <w:trHeight w:val="300"/>
        </w:trPr>
        <w:tc>
          <w:tcPr>
            <w:tcW w:w="657" w:type="dxa"/>
          </w:tcPr>
          <w:p w14:paraId="6DF609F4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xv</w:t>
            </w:r>
          </w:p>
        </w:tc>
        <w:tc>
          <w:tcPr>
            <w:tcW w:w="2429" w:type="dxa"/>
          </w:tcPr>
          <w:p w14:paraId="12E8B7A6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onduction of a systematic process of Horizon Scanning for MDs</w:t>
            </w:r>
          </w:p>
        </w:tc>
        <w:tc>
          <w:tcPr>
            <w:tcW w:w="2028" w:type="dxa"/>
          </w:tcPr>
          <w:p w14:paraId="04DA2543" w14:textId="77777777" w:rsidR="008053F2" w:rsidRPr="000F149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orizon Scanning activities for MDs are systematically conducted</w:t>
            </w:r>
          </w:p>
        </w:tc>
        <w:tc>
          <w:tcPr>
            <w:tcW w:w="2028" w:type="dxa"/>
          </w:tcPr>
          <w:p w14:paraId="3FD43988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orizon Scanning activities for MDs are systematically conducted</w:t>
            </w:r>
          </w:p>
        </w:tc>
        <w:tc>
          <w:tcPr>
            <w:tcW w:w="2028" w:type="dxa"/>
          </w:tcPr>
          <w:p w14:paraId="4BAFE71B" w14:textId="77777777" w:rsidR="008053F2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F14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orizon Scanning activities for MDs ar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not </w:t>
            </w:r>
            <w:r w:rsidRPr="000F149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ystematically conducted</w:t>
            </w:r>
          </w:p>
        </w:tc>
      </w:tr>
      <w:tr w:rsidR="008053F2" w:rsidRPr="00B768C9" w14:paraId="4B89EB08" w14:textId="77777777" w:rsidTr="004D24BA">
        <w:trPr>
          <w:trHeight w:val="300"/>
        </w:trPr>
        <w:tc>
          <w:tcPr>
            <w:tcW w:w="657" w:type="dxa"/>
          </w:tcPr>
          <w:p w14:paraId="13C93AAE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xvi</w:t>
            </w:r>
          </w:p>
        </w:tc>
        <w:tc>
          <w:tcPr>
            <w:tcW w:w="2429" w:type="dxa"/>
          </w:tcPr>
          <w:p w14:paraId="29DCEC18" w14:textId="77777777" w:rsidR="008053F2" w:rsidRPr="00FF07BE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Designated appeal mechanisms are in place against HTA-MDs outcomes (placed </w:t>
            </w:r>
            <w:r w:rsidRPr="00FF07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lastRenderedPageBreak/>
              <w:t>during/after the assessment process and/or the deliberative process)</w:t>
            </w:r>
          </w:p>
        </w:tc>
        <w:tc>
          <w:tcPr>
            <w:tcW w:w="2028" w:type="dxa"/>
          </w:tcPr>
          <w:p w14:paraId="1B5A281E" w14:textId="77777777" w:rsidR="008053F2" w:rsidRPr="003506E4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506E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lastRenderedPageBreak/>
              <w:t xml:space="preserve">There are no designated mechanisms through which </w:t>
            </w:r>
            <w:r w:rsidRPr="003506E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lastRenderedPageBreak/>
              <w:t>stakeholders may formally appeal the contents of HTA-M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</w:t>
            </w:r>
            <w:r w:rsidRPr="003506E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reports or decisions concerning evaluated technologies</w:t>
            </w:r>
          </w:p>
        </w:tc>
        <w:tc>
          <w:tcPr>
            <w:tcW w:w="2028" w:type="dxa"/>
          </w:tcPr>
          <w:p w14:paraId="6CC1C0BE" w14:textId="77777777" w:rsidR="008053F2" w:rsidRPr="00B82263" w:rsidRDefault="008053F2" w:rsidP="0058273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1751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lastRenderedPageBreak/>
              <w:t xml:space="preserve">Designated mechanisms are in place to allow </w:t>
            </w:r>
            <w:r w:rsidRPr="0081751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lastRenderedPageBreak/>
              <w:t>stakeholders to appeal the contents of HTA-M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</w:t>
            </w:r>
            <w:r w:rsidRPr="0081751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reports or decisions concerning evaluated technologies</w:t>
            </w:r>
          </w:p>
        </w:tc>
        <w:tc>
          <w:tcPr>
            <w:tcW w:w="2028" w:type="dxa"/>
          </w:tcPr>
          <w:p w14:paraId="600C1B8D" w14:textId="77777777" w:rsidR="008053F2" w:rsidRPr="003506E4" w:rsidRDefault="008053F2" w:rsidP="005827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506E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lastRenderedPageBreak/>
              <w:t xml:space="preserve">There are no designated mechanisms through which </w:t>
            </w:r>
            <w:r w:rsidRPr="003506E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lastRenderedPageBreak/>
              <w:t>stakeholders may formally appeal the contents of HTA-M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</w:t>
            </w:r>
            <w:r w:rsidRPr="003506E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reports or decisions concerning evaluated technologies</w:t>
            </w:r>
          </w:p>
        </w:tc>
      </w:tr>
    </w:tbl>
    <w:p w14:paraId="050A6096" w14:textId="77777777" w:rsidR="008053F2" w:rsidRPr="00E23829" w:rsidRDefault="008053F2" w:rsidP="008053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08B8257F" w14:textId="77777777" w:rsidR="00A671C7" w:rsidRPr="008053F2" w:rsidRDefault="00A671C7">
      <w:pPr>
        <w:rPr>
          <w:lang w:val="en-US"/>
        </w:rPr>
      </w:pPr>
    </w:p>
    <w:sectPr w:rsidR="00A671C7" w:rsidRPr="008053F2" w:rsidSect="008053F2">
      <w:footerReference w:type="even" r:id="rId5"/>
      <w:footerReference w:type="default" r:id="rId6"/>
      <w:pgSz w:w="11906" w:h="16838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716074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280353" w14:textId="77777777" w:rsidR="00B93611" w:rsidRDefault="00B93611" w:rsidP="00C35C8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148721" w14:textId="77777777" w:rsidR="00B93611" w:rsidRDefault="00B93611" w:rsidP="00C35C8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F2C4BA" w14:textId="77777777" w:rsidR="00B93611" w:rsidRDefault="00B93611" w:rsidP="00C35C8C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D51252"/>
    <w:multiLevelType w:val="hybridMultilevel"/>
    <w:tmpl w:val="0C9C05B2"/>
    <w:lvl w:ilvl="0" w:tplc="53B6CDC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DE5693"/>
    <w:multiLevelType w:val="hybridMultilevel"/>
    <w:tmpl w:val="67D0F90A"/>
    <w:lvl w:ilvl="0" w:tplc="37F410D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E003F4"/>
    <w:multiLevelType w:val="hybridMultilevel"/>
    <w:tmpl w:val="8B2205DA"/>
    <w:lvl w:ilvl="0" w:tplc="BE1E1234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5786977">
    <w:abstractNumId w:val="2"/>
  </w:num>
  <w:num w:numId="2" w16cid:durableId="556865450">
    <w:abstractNumId w:val="1"/>
  </w:num>
  <w:num w:numId="3" w16cid:durableId="3442854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3F2"/>
    <w:rsid w:val="00113AAE"/>
    <w:rsid w:val="004564B4"/>
    <w:rsid w:val="004D24BA"/>
    <w:rsid w:val="007A5C15"/>
    <w:rsid w:val="008053F2"/>
    <w:rsid w:val="009346D0"/>
    <w:rsid w:val="00A671C7"/>
    <w:rsid w:val="00B93611"/>
    <w:rsid w:val="00E82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2771B5"/>
  <w15:chartTrackingRefBased/>
  <w15:docId w15:val="{C31DB305-5620-F642-85C4-EA6CB6462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3F2"/>
    <w:pPr>
      <w:spacing w:line="279" w:lineRule="auto"/>
    </w:pPr>
    <w:rPr>
      <w:kern w:val="0"/>
      <w:lang w:val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53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3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53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3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53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53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53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53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53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53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3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53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53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53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53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53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53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53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53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53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53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53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53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53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53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53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53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53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53F2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8053F2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8053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3F2"/>
    <w:rPr>
      <w:kern w:val="0"/>
      <w:lang w:val="it-IT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053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079</Words>
  <Characters>11856</Characters>
  <Application>Microsoft Office Word</Application>
  <DocSecurity>0</DocSecurity>
  <Lines>98</Lines>
  <Paragraphs>27</Paragraphs>
  <ScaleCrop>false</ScaleCrop>
  <Company/>
  <LinksUpToDate>false</LinksUpToDate>
  <CharactersWithSpaces>1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 Marco Raspolini</dc:creator>
  <cp:keywords/>
  <dc:description/>
  <cp:lastModifiedBy>Gian Marco Raspolini</cp:lastModifiedBy>
  <cp:revision>4</cp:revision>
  <dcterms:created xsi:type="dcterms:W3CDTF">2025-04-25T13:45:00Z</dcterms:created>
  <dcterms:modified xsi:type="dcterms:W3CDTF">2025-04-25T13:48:00Z</dcterms:modified>
</cp:coreProperties>
</file>